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C3908" w14:textId="4A2610A8" w:rsidR="00556657" w:rsidRPr="00814FB1" w:rsidRDefault="00556657" w:rsidP="00556657">
      <w:pPr>
        <w:spacing w:line="480" w:lineRule="auto"/>
        <w:jc w:val="center"/>
        <w:rPr>
          <w:rFonts w:ascii="Times New Roman" w:hAnsi="Times New Roman" w:cs="Times New Roman"/>
        </w:rPr>
      </w:pPr>
      <w:r w:rsidRPr="00814FB1">
        <w:rPr>
          <w:rFonts w:ascii="Times New Roman" w:hAnsi="Times New Roman" w:cs="Times New Roman"/>
        </w:rPr>
        <w:t>SUPPLEMENTARY MATERIALS</w:t>
      </w:r>
    </w:p>
    <w:p w14:paraId="52B38B2C" w14:textId="5F7247E2" w:rsidR="00147B38" w:rsidRPr="00814FB1" w:rsidRDefault="00147B38" w:rsidP="00147B3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14FB1">
        <w:rPr>
          <w:rFonts w:ascii="Times New Roman" w:hAnsi="Times New Roman" w:cs="Times New Roman"/>
          <w:b/>
          <w:bCs/>
        </w:rPr>
        <w:t>Supplementary Table 1.</w:t>
      </w:r>
    </w:p>
    <w:p w14:paraId="4CEEF0E6" w14:textId="5C8FD549" w:rsidR="00147B38" w:rsidRPr="00814FB1" w:rsidRDefault="00147B38" w:rsidP="00147B38">
      <w:pPr>
        <w:spacing w:line="480" w:lineRule="auto"/>
        <w:rPr>
          <w:rFonts w:ascii="Times New Roman" w:hAnsi="Times New Roman" w:cs="Times New Roman"/>
        </w:rPr>
      </w:pPr>
      <w:r w:rsidRPr="00814FB1">
        <w:rPr>
          <w:rFonts w:ascii="Times New Roman" w:hAnsi="Times New Roman" w:cs="Times New Roman"/>
        </w:rPr>
        <w:t>Diastolic BPV analys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3510"/>
      </w:tblGrid>
      <w:tr w:rsidR="00814FB1" w:rsidRPr="00814FB1" w14:paraId="0F87BD02" w14:textId="77777777" w:rsidTr="008224B5">
        <w:tc>
          <w:tcPr>
            <w:tcW w:w="1975" w:type="dxa"/>
          </w:tcPr>
          <w:p w14:paraId="059C8033" w14:textId="4E28CCAE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0" w:type="dxa"/>
          </w:tcPr>
          <w:p w14:paraId="5FEED36E" w14:textId="505917F6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(95% CI)</w:t>
            </w:r>
          </w:p>
        </w:tc>
        <w:bookmarkStart w:id="0" w:name="_GoBack"/>
        <w:bookmarkEnd w:id="0"/>
      </w:tr>
      <w:tr w:rsidR="00814FB1" w:rsidRPr="00814FB1" w14:paraId="0CFEA0E0" w14:textId="77777777" w:rsidTr="008224B5">
        <w:tc>
          <w:tcPr>
            <w:tcW w:w="1975" w:type="dxa"/>
          </w:tcPr>
          <w:p w14:paraId="656AB8A3" w14:textId="2EC9E4F0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Aβ</w:t>
            </w:r>
            <w:r w:rsidRPr="00814FB1">
              <w:rPr>
                <w:rFonts w:ascii="Times New Roman" w:hAnsi="Times New Roman" w:cs="Times New Roman"/>
                <w:vertAlign w:val="subscript"/>
              </w:rPr>
              <w:t>1-42</w:t>
            </w:r>
            <w:r w:rsidRPr="00814FB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14FB1">
              <w:rPr>
                <w:rFonts w:ascii="Times New Roman" w:hAnsi="Times New Roman" w:cs="Times New Roman"/>
              </w:rPr>
              <w:t>pg</w:t>
            </w:r>
            <w:proofErr w:type="spellEnd"/>
            <w:r w:rsidRPr="00814FB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3510" w:type="dxa"/>
          </w:tcPr>
          <w:p w14:paraId="4A3A26EC" w14:textId="6ACD499D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-.35 (-.60, -.09)</w:t>
            </w:r>
          </w:p>
        </w:tc>
      </w:tr>
      <w:tr w:rsidR="00814FB1" w:rsidRPr="00814FB1" w14:paraId="0053D33A" w14:textId="77777777" w:rsidTr="008224B5">
        <w:tc>
          <w:tcPr>
            <w:tcW w:w="1975" w:type="dxa"/>
          </w:tcPr>
          <w:p w14:paraId="1F6E6E25" w14:textId="1F68BD93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Total tau (</w:t>
            </w:r>
            <w:proofErr w:type="spellStart"/>
            <w:r w:rsidRPr="00814FB1">
              <w:rPr>
                <w:rFonts w:ascii="Times New Roman" w:hAnsi="Times New Roman" w:cs="Times New Roman"/>
              </w:rPr>
              <w:t>pg</w:t>
            </w:r>
            <w:proofErr w:type="spellEnd"/>
            <w:r w:rsidRPr="00814FB1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3510" w:type="dxa"/>
          </w:tcPr>
          <w:p w14:paraId="6A8440D4" w14:textId="23B89B41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.36 (.09, .65)</w:t>
            </w:r>
          </w:p>
        </w:tc>
      </w:tr>
      <w:tr w:rsidR="00814FB1" w:rsidRPr="00814FB1" w14:paraId="45C07F35" w14:textId="77777777" w:rsidTr="008224B5">
        <w:tc>
          <w:tcPr>
            <w:tcW w:w="1975" w:type="dxa"/>
          </w:tcPr>
          <w:p w14:paraId="2ADB14B0" w14:textId="104CAF92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Ptau</w:t>
            </w:r>
            <w:r w:rsidRPr="00814FB1">
              <w:rPr>
                <w:rFonts w:ascii="Times New Roman" w:hAnsi="Times New Roman" w:cs="Times New Roman"/>
                <w:vertAlign w:val="subscript"/>
              </w:rPr>
              <w:t>181</w:t>
            </w:r>
            <w:r w:rsidRPr="00814FB1">
              <w:rPr>
                <w:rFonts w:ascii="Times New Roman" w:hAnsi="Times New Roman" w:cs="Times New Roman"/>
              </w:rPr>
              <w:t>:Aβ</w:t>
            </w:r>
            <w:r w:rsidRPr="00814FB1">
              <w:rPr>
                <w:rFonts w:ascii="Times New Roman" w:hAnsi="Times New Roman" w:cs="Times New Roman"/>
                <w:vertAlign w:val="subscript"/>
              </w:rPr>
              <w:t>1-42</w:t>
            </w:r>
          </w:p>
        </w:tc>
        <w:tc>
          <w:tcPr>
            <w:tcW w:w="3510" w:type="dxa"/>
          </w:tcPr>
          <w:p w14:paraId="31B57BC2" w14:textId="6070FC1E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.20 (-.06, .46)</w:t>
            </w:r>
          </w:p>
        </w:tc>
      </w:tr>
      <w:tr w:rsidR="00814FB1" w:rsidRPr="00814FB1" w14:paraId="7B89C1A1" w14:textId="77777777" w:rsidTr="008224B5">
        <w:tc>
          <w:tcPr>
            <w:tcW w:w="1975" w:type="dxa"/>
          </w:tcPr>
          <w:p w14:paraId="04DCE28F" w14:textId="3C091C6D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Aβ</w:t>
            </w:r>
            <w:r w:rsidRPr="00814FB1">
              <w:rPr>
                <w:rFonts w:ascii="Times New Roman" w:hAnsi="Times New Roman" w:cs="Times New Roman"/>
                <w:vertAlign w:val="subscript"/>
              </w:rPr>
              <w:t>1-42</w:t>
            </w:r>
            <w:r w:rsidRPr="00814FB1">
              <w:rPr>
                <w:rFonts w:ascii="Times New Roman" w:hAnsi="Times New Roman" w:cs="Times New Roman"/>
              </w:rPr>
              <w:t>:Aβ</w:t>
            </w:r>
            <w:r w:rsidRPr="00814FB1">
              <w:rPr>
                <w:rFonts w:ascii="Times New Roman" w:hAnsi="Times New Roman" w:cs="Times New Roman"/>
                <w:vertAlign w:val="subscript"/>
              </w:rPr>
              <w:t>1-40</w:t>
            </w:r>
          </w:p>
        </w:tc>
        <w:tc>
          <w:tcPr>
            <w:tcW w:w="3510" w:type="dxa"/>
          </w:tcPr>
          <w:p w14:paraId="28EC344F" w14:textId="69FB11C1" w:rsidR="00A21E61" w:rsidRPr="00814FB1" w:rsidRDefault="00A21E61" w:rsidP="00C06D9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-.46 (-.72, -.21)</w:t>
            </w:r>
          </w:p>
        </w:tc>
      </w:tr>
    </w:tbl>
    <w:p w14:paraId="2376B22C" w14:textId="3CD7BE8B" w:rsidR="00147B38" w:rsidRPr="00814FB1" w:rsidRDefault="00147B38" w:rsidP="00147B38">
      <w:pPr>
        <w:spacing w:line="480" w:lineRule="auto"/>
        <w:rPr>
          <w:rFonts w:ascii="Times New Roman" w:hAnsi="Times New Roman" w:cs="Times New Roman"/>
        </w:rPr>
      </w:pPr>
      <w:r w:rsidRPr="00814FB1">
        <w:rPr>
          <w:rFonts w:ascii="Times New Roman" w:hAnsi="Times New Roman" w:cs="Times New Roman"/>
        </w:rPr>
        <w:t>ß and 95% confidence</w:t>
      </w:r>
      <w:r w:rsidR="00A21E61" w:rsidRPr="00814FB1">
        <w:rPr>
          <w:rFonts w:ascii="Times New Roman" w:hAnsi="Times New Roman" w:cs="Times New Roman"/>
        </w:rPr>
        <w:t xml:space="preserve"> interval for findings with diastolic BPV. </w:t>
      </w:r>
      <w:r w:rsidRPr="00814FB1">
        <w:rPr>
          <w:rFonts w:ascii="Times New Roman" w:hAnsi="Times New Roman" w:cs="Times New Roman"/>
        </w:rPr>
        <w:t>Bolded items indicate significant findings.</w:t>
      </w:r>
    </w:p>
    <w:p w14:paraId="1B9E105D" w14:textId="2880E174" w:rsidR="00147B38" w:rsidRPr="00814FB1" w:rsidRDefault="00147B38" w:rsidP="00147B38">
      <w:pPr>
        <w:spacing w:line="480" w:lineRule="auto"/>
        <w:rPr>
          <w:rFonts w:ascii="Times New Roman" w:hAnsi="Times New Roman" w:cs="Times New Roman"/>
        </w:rPr>
      </w:pPr>
      <w:r w:rsidRPr="00814FB1">
        <w:rPr>
          <w:rFonts w:ascii="Times New Roman" w:hAnsi="Times New Roman" w:cs="Times New Roman"/>
        </w:rPr>
        <w:t>Abbreviations</w:t>
      </w:r>
      <w:r w:rsidR="000E52E0" w:rsidRPr="00814FB1">
        <w:rPr>
          <w:rFonts w:ascii="Times New Roman" w:hAnsi="Times New Roman" w:cs="Times New Roman"/>
        </w:rPr>
        <w:t xml:space="preserve">: </w:t>
      </w:r>
      <w:proofErr w:type="spellStart"/>
      <w:r w:rsidRPr="00814FB1">
        <w:rPr>
          <w:rFonts w:ascii="Times New Roman" w:hAnsi="Times New Roman" w:cs="Times New Roman"/>
        </w:rPr>
        <w:t>Ptau</w:t>
      </w:r>
      <w:proofErr w:type="spellEnd"/>
      <w:r w:rsidRPr="00814FB1">
        <w:rPr>
          <w:rFonts w:ascii="Times New Roman" w:hAnsi="Times New Roman" w:cs="Times New Roman"/>
        </w:rPr>
        <w:t xml:space="preserve"> = phosphorylated tau</w:t>
      </w:r>
    </w:p>
    <w:p w14:paraId="7F5A3380" w14:textId="4276AEA9" w:rsidR="00147B38" w:rsidRPr="00814FB1" w:rsidRDefault="00147B38" w:rsidP="00147B38">
      <w:pPr>
        <w:spacing w:line="480" w:lineRule="auto"/>
        <w:rPr>
          <w:rFonts w:ascii="Times New Roman" w:hAnsi="Times New Roman" w:cs="Times New Roman"/>
        </w:rPr>
      </w:pPr>
    </w:p>
    <w:p w14:paraId="5E17584B" w14:textId="40A3195A" w:rsidR="00147B38" w:rsidRPr="00814FB1" w:rsidRDefault="00147B38" w:rsidP="00147B38">
      <w:pPr>
        <w:spacing w:line="480" w:lineRule="auto"/>
        <w:rPr>
          <w:rFonts w:ascii="Times New Roman" w:hAnsi="Times New Roman" w:cs="Times New Roman"/>
        </w:rPr>
      </w:pPr>
    </w:p>
    <w:p w14:paraId="4C105EF2" w14:textId="2B174E2B" w:rsidR="00147B38" w:rsidRPr="00814FB1" w:rsidRDefault="00147B38" w:rsidP="00147B38">
      <w:pPr>
        <w:spacing w:line="480" w:lineRule="auto"/>
        <w:rPr>
          <w:rFonts w:ascii="Times New Roman" w:hAnsi="Times New Roman" w:cs="Times New Roman"/>
        </w:rPr>
      </w:pPr>
    </w:p>
    <w:p w14:paraId="381EA2CF" w14:textId="0A58BB37" w:rsidR="00147B38" w:rsidRPr="00814FB1" w:rsidRDefault="00147B38" w:rsidP="00147B38">
      <w:pPr>
        <w:spacing w:line="480" w:lineRule="auto"/>
        <w:rPr>
          <w:rFonts w:ascii="Times New Roman" w:hAnsi="Times New Roman" w:cs="Times New Roman"/>
        </w:rPr>
      </w:pPr>
    </w:p>
    <w:p w14:paraId="0912E28F" w14:textId="348A368E" w:rsidR="00147B38" w:rsidRPr="00814FB1" w:rsidRDefault="00147B38" w:rsidP="00147B38">
      <w:pPr>
        <w:spacing w:line="480" w:lineRule="auto"/>
        <w:rPr>
          <w:rFonts w:ascii="Times New Roman" w:hAnsi="Times New Roman" w:cs="Times New Roman"/>
        </w:rPr>
      </w:pPr>
    </w:p>
    <w:p w14:paraId="26C39B9A" w14:textId="77777777" w:rsidR="00147B38" w:rsidRPr="00814FB1" w:rsidRDefault="00147B38" w:rsidP="00147B3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619EE5A" w14:textId="7355F11C" w:rsidR="00147B38" w:rsidRPr="00814FB1" w:rsidRDefault="00147B38" w:rsidP="00147B3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30FB46F" w14:textId="4C89EA81" w:rsidR="000E52E0" w:rsidRPr="00814FB1" w:rsidRDefault="000E52E0" w:rsidP="00147B3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1F62B15" w14:textId="3BDFA4C3" w:rsidR="000E52E0" w:rsidRPr="00814FB1" w:rsidRDefault="000E52E0" w:rsidP="00147B3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DC0A868" w14:textId="33094FE9" w:rsidR="000E52E0" w:rsidRPr="00814FB1" w:rsidRDefault="000E52E0" w:rsidP="00147B3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74B64FB" w14:textId="726DA1A9" w:rsidR="000E52E0" w:rsidRPr="00814FB1" w:rsidRDefault="000E52E0" w:rsidP="00147B3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2DFBE3D" w14:textId="77777777" w:rsidR="000E52E0" w:rsidRPr="00814FB1" w:rsidRDefault="000E52E0" w:rsidP="00147B3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A4BC422" w14:textId="39352003" w:rsidR="00EC7F44" w:rsidRPr="00814FB1" w:rsidRDefault="003D1B6B" w:rsidP="00147B3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14FB1">
        <w:rPr>
          <w:rFonts w:ascii="Times New Roman" w:hAnsi="Times New Roman" w:cs="Times New Roman"/>
          <w:b/>
          <w:bCs/>
        </w:rPr>
        <w:lastRenderedPageBreak/>
        <w:t>Supplementary Table</w:t>
      </w:r>
      <w:r w:rsidR="00F52825" w:rsidRPr="00814FB1">
        <w:rPr>
          <w:rFonts w:ascii="Times New Roman" w:hAnsi="Times New Roman" w:cs="Times New Roman"/>
          <w:b/>
          <w:bCs/>
        </w:rPr>
        <w:t xml:space="preserve"> 2.</w:t>
      </w:r>
    </w:p>
    <w:p w14:paraId="3B50F64F" w14:textId="4F2DD834" w:rsidR="003D1B6B" w:rsidRPr="00814FB1" w:rsidRDefault="003D1B6B" w:rsidP="00556657">
      <w:pPr>
        <w:spacing w:line="480" w:lineRule="auto"/>
        <w:rPr>
          <w:rFonts w:ascii="Times New Roman" w:hAnsi="Times New Roman" w:cs="Times New Roman"/>
        </w:rPr>
      </w:pPr>
      <w:r w:rsidRPr="00814FB1">
        <w:rPr>
          <w:rFonts w:ascii="Times New Roman" w:hAnsi="Times New Roman" w:cs="Times New Roman"/>
        </w:rPr>
        <w:t>Sensitivity analyses</w:t>
      </w:r>
      <w:r w:rsidR="00147B38" w:rsidRPr="00814FB1">
        <w:rPr>
          <w:rFonts w:ascii="Times New Roman" w:hAnsi="Times New Roman" w:cs="Times New Roman"/>
        </w:rPr>
        <w:t xml:space="preserve"> of systolic BPV findings</w:t>
      </w:r>
      <w:r w:rsidR="00413050" w:rsidRPr="00814FB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620"/>
        <w:gridCol w:w="1800"/>
        <w:gridCol w:w="1710"/>
        <w:gridCol w:w="1620"/>
      </w:tblGrid>
      <w:tr w:rsidR="00814FB1" w:rsidRPr="00814FB1" w14:paraId="32552DAA" w14:textId="77777777" w:rsidTr="00DB3183">
        <w:tc>
          <w:tcPr>
            <w:tcW w:w="1975" w:type="dxa"/>
          </w:tcPr>
          <w:p w14:paraId="670BEF46" w14:textId="68194681" w:rsidR="00EC7F44" w:rsidRPr="00814FB1" w:rsidRDefault="00DB3183" w:rsidP="005566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Added covariate</w:t>
            </w:r>
          </w:p>
        </w:tc>
        <w:tc>
          <w:tcPr>
            <w:tcW w:w="1620" w:type="dxa"/>
          </w:tcPr>
          <w:p w14:paraId="4FE74278" w14:textId="21A00F4C" w:rsidR="00EC7F44" w:rsidRPr="00814FB1" w:rsidRDefault="00EC7F44" w:rsidP="005566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Aβ</w:t>
            </w:r>
            <w:r w:rsidRPr="00814FB1">
              <w:rPr>
                <w:rFonts w:ascii="Times New Roman" w:hAnsi="Times New Roman" w:cs="Times New Roman"/>
                <w:b/>
                <w:bCs/>
                <w:vertAlign w:val="subscript"/>
              </w:rPr>
              <w:t>1-42</w:t>
            </w:r>
            <w:r w:rsidR="00E94777" w:rsidRPr="00814FB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E94777" w:rsidRPr="00814FB1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="00E94777" w:rsidRPr="00814FB1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800" w:type="dxa"/>
          </w:tcPr>
          <w:p w14:paraId="75EDE0F7" w14:textId="2BB45A0F" w:rsidR="00EC7F44" w:rsidRPr="00814FB1" w:rsidRDefault="00EC7F44" w:rsidP="005566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Total tau</w:t>
            </w:r>
            <w:r w:rsidR="00E94777" w:rsidRPr="00814FB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E94777" w:rsidRPr="00814FB1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="00E94777" w:rsidRPr="00814FB1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1710" w:type="dxa"/>
          </w:tcPr>
          <w:p w14:paraId="41DC48BC" w14:textId="26FA038B" w:rsidR="00EC7F44" w:rsidRPr="00814FB1" w:rsidRDefault="00EC7F44" w:rsidP="005566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Ptau</w:t>
            </w:r>
            <w:r w:rsidRPr="00814FB1">
              <w:rPr>
                <w:rFonts w:ascii="Times New Roman" w:hAnsi="Times New Roman" w:cs="Times New Roman"/>
                <w:b/>
                <w:bCs/>
                <w:vertAlign w:val="subscript"/>
              </w:rPr>
              <w:t>181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:Aβ</w:t>
            </w:r>
            <w:r w:rsidRPr="00814FB1">
              <w:rPr>
                <w:rFonts w:ascii="Times New Roman" w:hAnsi="Times New Roman" w:cs="Times New Roman"/>
                <w:b/>
                <w:bCs/>
                <w:vertAlign w:val="subscript"/>
              </w:rPr>
              <w:t>1-42</w:t>
            </w:r>
          </w:p>
        </w:tc>
        <w:tc>
          <w:tcPr>
            <w:tcW w:w="1620" w:type="dxa"/>
          </w:tcPr>
          <w:p w14:paraId="3ADF2871" w14:textId="0692BEE6" w:rsidR="00EC7F44" w:rsidRPr="00814FB1" w:rsidRDefault="00EC7F44" w:rsidP="005566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Aβ</w:t>
            </w:r>
            <w:r w:rsidRPr="00814FB1">
              <w:rPr>
                <w:rFonts w:ascii="Times New Roman" w:hAnsi="Times New Roman" w:cs="Times New Roman"/>
                <w:b/>
                <w:bCs/>
                <w:vertAlign w:val="subscript"/>
              </w:rPr>
              <w:t>1-42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:Aβ</w:t>
            </w:r>
            <w:r w:rsidRPr="00814FB1">
              <w:rPr>
                <w:rFonts w:ascii="Times New Roman" w:hAnsi="Times New Roman" w:cs="Times New Roman"/>
                <w:b/>
                <w:bCs/>
                <w:vertAlign w:val="subscript"/>
              </w:rPr>
              <w:t>1-40</w:t>
            </w:r>
          </w:p>
        </w:tc>
      </w:tr>
      <w:tr w:rsidR="00814FB1" w:rsidRPr="00814FB1" w14:paraId="2BFCEFB6" w14:textId="77777777" w:rsidTr="00DB3183">
        <w:tc>
          <w:tcPr>
            <w:tcW w:w="1975" w:type="dxa"/>
          </w:tcPr>
          <w:p w14:paraId="08C5AAE1" w14:textId="7298B80B" w:rsidR="00EC7F44" w:rsidRPr="00814FB1" w:rsidRDefault="00EC7F44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Cerebrovascular disease severity</w:t>
            </w:r>
          </w:p>
        </w:tc>
        <w:tc>
          <w:tcPr>
            <w:tcW w:w="1620" w:type="dxa"/>
          </w:tcPr>
          <w:p w14:paraId="22391E3B" w14:textId="4FAC6FE2" w:rsidR="00EC7F44" w:rsidRPr="00814FB1" w:rsidRDefault="00D4566C" w:rsidP="005566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-.3</w:t>
            </w:r>
            <w:r w:rsidR="00EF4D7E" w:rsidRPr="00814FB1">
              <w:rPr>
                <w:rFonts w:ascii="Times New Roman" w:hAnsi="Times New Roman" w:cs="Times New Roman"/>
                <w:b/>
                <w:bCs/>
              </w:rPr>
              <w:t>5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-.61, -.</w:t>
            </w:r>
            <w:r w:rsidR="00EF4D7E" w:rsidRPr="00814FB1">
              <w:rPr>
                <w:rFonts w:ascii="Times New Roman" w:hAnsi="Times New Roman" w:cs="Times New Roman"/>
                <w:b/>
                <w:bCs/>
              </w:rPr>
              <w:t>09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00" w:type="dxa"/>
          </w:tcPr>
          <w:p w14:paraId="04498285" w14:textId="40CF95C3" w:rsidR="00EC7F44" w:rsidRPr="00814FB1" w:rsidRDefault="00D4566C" w:rsidP="005566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.</w:t>
            </w:r>
            <w:r w:rsidR="002A5CEC" w:rsidRPr="00814FB1">
              <w:rPr>
                <w:rFonts w:ascii="Times New Roman" w:hAnsi="Times New Roman" w:cs="Times New Roman"/>
                <w:b/>
                <w:bCs/>
              </w:rPr>
              <w:t>28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.</w:t>
            </w:r>
            <w:r w:rsidR="002A5CEC" w:rsidRPr="00814FB1">
              <w:rPr>
                <w:rFonts w:ascii="Times New Roman" w:hAnsi="Times New Roman" w:cs="Times New Roman"/>
                <w:b/>
                <w:bCs/>
              </w:rPr>
              <w:t>004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</w:t>
            </w:r>
            <w:r w:rsidR="002A5CEC" w:rsidRPr="00814FB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.</w:t>
            </w:r>
            <w:r w:rsidR="002A5CEC" w:rsidRPr="00814FB1">
              <w:rPr>
                <w:rFonts w:ascii="Times New Roman" w:hAnsi="Times New Roman" w:cs="Times New Roman"/>
                <w:b/>
                <w:bCs/>
              </w:rPr>
              <w:t>55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10" w:type="dxa"/>
          </w:tcPr>
          <w:p w14:paraId="1320EDEE" w14:textId="56FF7AD4" w:rsidR="00EC7F44" w:rsidRPr="00814FB1" w:rsidRDefault="00D4566C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ß = .</w:t>
            </w:r>
            <w:r w:rsidR="002A5CEC" w:rsidRPr="00814FB1">
              <w:rPr>
                <w:rFonts w:ascii="Times New Roman" w:hAnsi="Times New Roman" w:cs="Times New Roman"/>
              </w:rPr>
              <w:t>21</w:t>
            </w:r>
            <w:r w:rsidRPr="00814FB1">
              <w:rPr>
                <w:rFonts w:ascii="Times New Roman" w:hAnsi="Times New Roman" w:cs="Times New Roman"/>
              </w:rPr>
              <w:t xml:space="preserve"> [95% CI -.</w:t>
            </w:r>
            <w:r w:rsidR="002A5CEC" w:rsidRPr="00814FB1">
              <w:rPr>
                <w:rFonts w:ascii="Times New Roman" w:hAnsi="Times New Roman" w:cs="Times New Roman"/>
              </w:rPr>
              <w:t>04</w:t>
            </w:r>
            <w:r w:rsidRPr="00814FB1">
              <w:rPr>
                <w:rFonts w:ascii="Times New Roman" w:hAnsi="Times New Roman" w:cs="Times New Roman"/>
              </w:rPr>
              <w:t>, .</w:t>
            </w:r>
            <w:r w:rsidR="002A5CEC" w:rsidRPr="00814FB1">
              <w:rPr>
                <w:rFonts w:ascii="Times New Roman" w:hAnsi="Times New Roman" w:cs="Times New Roman"/>
              </w:rPr>
              <w:t>46</w:t>
            </w:r>
            <w:r w:rsidRPr="00814FB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0" w:type="dxa"/>
          </w:tcPr>
          <w:p w14:paraId="71546D1E" w14:textId="4EEB8530" w:rsidR="00EC7F44" w:rsidRPr="00814FB1" w:rsidRDefault="00D4566C" w:rsidP="005566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-.</w:t>
            </w:r>
            <w:r w:rsidR="00EF4D53" w:rsidRPr="00814FB1">
              <w:rPr>
                <w:rFonts w:ascii="Times New Roman" w:hAnsi="Times New Roman" w:cs="Times New Roman"/>
                <w:b/>
                <w:bCs/>
              </w:rPr>
              <w:t>45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-.</w:t>
            </w:r>
            <w:r w:rsidR="00EF4D53" w:rsidRPr="00814FB1">
              <w:rPr>
                <w:rFonts w:ascii="Times New Roman" w:hAnsi="Times New Roman" w:cs="Times New Roman"/>
                <w:b/>
                <w:bCs/>
              </w:rPr>
              <w:t>71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 -.</w:t>
            </w:r>
            <w:r w:rsidR="00EF4D53" w:rsidRPr="00814FB1">
              <w:rPr>
                <w:rFonts w:ascii="Times New Roman" w:hAnsi="Times New Roman" w:cs="Times New Roman"/>
                <w:b/>
                <w:bCs/>
              </w:rPr>
              <w:t>20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814FB1" w:rsidRPr="00814FB1" w14:paraId="1B54CEE4" w14:textId="77777777" w:rsidTr="00DB3183">
        <w:tc>
          <w:tcPr>
            <w:tcW w:w="1975" w:type="dxa"/>
          </w:tcPr>
          <w:p w14:paraId="2184E399" w14:textId="21D29368" w:rsidR="00EC7F44" w:rsidRPr="00814FB1" w:rsidRDefault="00EC7F44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DRS-2 score</w:t>
            </w:r>
          </w:p>
        </w:tc>
        <w:tc>
          <w:tcPr>
            <w:tcW w:w="1620" w:type="dxa"/>
          </w:tcPr>
          <w:p w14:paraId="021C2D31" w14:textId="307BEACB" w:rsidR="00EC7F44" w:rsidRPr="00814FB1" w:rsidRDefault="001663B1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-.36 [95% CI -.61, -.10]</w:t>
            </w:r>
          </w:p>
        </w:tc>
        <w:tc>
          <w:tcPr>
            <w:tcW w:w="1800" w:type="dxa"/>
          </w:tcPr>
          <w:p w14:paraId="0DFE64A8" w14:textId="6F3D1D18" w:rsidR="00EC7F44" w:rsidRPr="00814FB1" w:rsidRDefault="001663B1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.32 [95% CI .07, .57]</w:t>
            </w:r>
          </w:p>
        </w:tc>
        <w:tc>
          <w:tcPr>
            <w:tcW w:w="1710" w:type="dxa"/>
          </w:tcPr>
          <w:p w14:paraId="736828D1" w14:textId="01884A45" w:rsidR="00EC7F44" w:rsidRPr="00814FB1" w:rsidRDefault="001663B1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ß = .25 [95% CI -.01, .51]</w:t>
            </w:r>
          </w:p>
        </w:tc>
        <w:tc>
          <w:tcPr>
            <w:tcW w:w="1620" w:type="dxa"/>
          </w:tcPr>
          <w:p w14:paraId="7DF2DC13" w14:textId="4FD68A00" w:rsidR="00EC7F44" w:rsidRPr="00814FB1" w:rsidRDefault="001663B1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-.</w:t>
            </w:r>
            <w:r w:rsidR="001273E9" w:rsidRPr="00814FB1">
              <w:rPr>
                <w:rFonts w:ascii="Times New Roman" w:hAnsi="Times New Roman" w:cs="Times New Roman"/>
                <w:b/>
                <w:bCs/>
              </w:rPr>
              <w:t>49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-.</w:t>
            </w:r>
            <w:r w:rsidR="001273E9" w:rsidRPr="00814FB1">
              <w:rPr>
                <w:rFonts w:ascii="Times New Roman" w:hAnsi="Times New Roman" w:cs="Times New Roman"/>
                <w:b/>
                <w:bCs/>
              </w:rPr>
              <w:t>75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 -.</w:t>
            </w:r>
            <w:r w:rsidR="001273E9" w:rsidRPr="00814FB1">
              <w:rPr>
                <w:rFonts w:ascii="Times New Roman" w:hAnsi="Times New Roman" w:cs="Times New Roman"/>
                <w:b/>
                <w:bCs/>
              </w:rPr>
              <w:t>23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814FB1" w:rsidRPr="00814FB1" w14:paraId="3820C5DF" w14:textId="77777777" w:rsidTr="00DB3183">
        <w:tc>
          <w:tcPr>
            <w:tcW w:w="1975" w:type="dxa"/>
          </w:tcPr>
          <w:p w14:paraId="1F91B548" w14:textId="28A88B20" w:rsidR="00EC7F44" w:rsidRPr="00814FB1" w:rsidRDefault="00EC7F44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620" w:type="dxa"/>
          </w:tcPr>
          <w:p w14:paraId="33E44454" w14:textId="0C686B92" w:rsidR="00EC7F44" w:rsidRPr="00814FB1" w:rsidRDefault="0062023F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-.3</w:t>
            </w:r>
            <w:r w:rsidR="00E342D5" w:rsidRPr="00814FB1">
              <w:rPr>
                <w:rFonts w:ascii="Times New Roman" w:hAnsi="Times New Roman" w:cs="Times New Roman"/>
                <w:b/>
                <w:bCs/>
              </w:rPr>
              <w:t>7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-.6</w:t>
            </w:r>
            <w:r w:rsidR="00E342D5" w:rsidRPr="00814FB1">
              <w:rPr>
                <w:rFonts w:ascii="Times New Roman" w:hAnsi="Times New Roman" w:cs="Times New Roman"/>
                <w:b/>
                <w:bCs/>
              </w:rPr>
              <w:t>2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 -.</w:t>
            </w:r>
            <w:r w:rsidR="00E342D5" w:rsidRPr="00814FB1">
              <w:rPr>
                <w:rFonts w:ascii="Times New Roman" w:hAnsi="Times New Roman" w:cs="Times New Roman"/>
                <w:b/>
                <w:bCs/>
              </w:rPr>
              <w:t>12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00" w:type="dxa"/>
          </w:tcPr>
          <w:p w14:paraId="571E14B2" w14:textId="178784AE" w:rsidR="00EC7F44" w:rsidRPr="00814FB1" w:rsidRDefault="0062023F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.</w:t>
            </w:r>
            <w:r w:rsidR="00E342D5" w:rsidRPr="00814FB1">
              <w:rPr>
                <w:rFonts w:ascii="Times New Roman" w:hAnsi="Times New Roman" w:cs="Times New Roman"/>
                <w:b/>
                <w:bCs/>
              </w:rPr>
              <w:t>30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.</w:t>
            </w:r>
            <w:r w:rsidR="00E342D5" w:rsidRPr="00814FB1">
              <w:rPr>
                <w:rFonts w:ascii="Times New Roman" w:hAnsi="Times New Roman" w:cs="Times New Roman"/>
                <w:b/>
                <w:bCs/>
              </w:rPr>
              <w:t>04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 .</w:t>
            </w:r>
            <w:r w:rsidR="00E342D5" w:rsidRPr="00814FB1">
              <w:rPr>
                <w:rFonts w:ascii="Times New Roman" w:hAnsi="Times New Roman" w:cs="Times New Roman"/>
                <w:b/>
                <w:bCs/>
              </w:rPr>
              <w:t>55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710" w:type="dxa"/>
          </w:tcPr>
          <w:p w14:paraId="380CC3C3" w14:textId="49D91D70" w:rsidR="00EC7F44" w:rsidRPr="00814FB1" w:rsidRDefault="0062023F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.</w:t>
            </w:r>
            <w:r w:rsidR="007C5C7A" w:rsidRPr="00814FB1">
              <w:rPr>
                <w:rFonts w:ascii="Times New Roman" w:hAnsi="Times New Roman" w:cs="Times New Roman"/>
                <w:b/>
                <w:bCs/>
              </w:rPr>
              <w:t>27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.</w:t>
            </w:r>
            <w:r w:rsidR="007C5C7A" w:rsidRPr="00814FB1">
              <w:rPr>
                <w:rFonts w:ascii="Times New Roman" w:hAnsi="Times New Roman" w:cs="Times New Roman"/>
                <w:b/>
                <w:bCs/>
              </w:rPr>
              <w:t>02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 .</w:t>
            </w:r>
            <w:r w:rsidR="007C5C7A" w:rsidRPr="00814FB1">
              <w:rPr>
                <w:rFonts w:ascii="Times New Roman" w:hAnsi="Times New Roman" w:cs="Times New Roman"/>
                <w:b/>
                <w:bCs/>
              </w:rPr>
              <w:t>52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20" w:type="dxa"/>
          </w:tcPr>
          <w:p w14:paraId="5CBED42C" w14:textId="32EDF958" w:rsidR="00EC7F44" w:rsidRPr="00814FB1" w:rsidRDefault="0062023F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-.</w:t>
            </w:r>
            <w:r w:rsidR="0028103F" w:rsidRPr="00814FB1">
              <w:rPr>
                <w:rFonts w:ascii="Times New Roman" w:hAnsi="Times New Roman" w:cs="Times New Roman"/>
                <w:b/>
                <w:bCs/>
              </w:rPr>
              <w:t>47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-.</w:t>
            </w:r>
            <w:r w:rsidR="0028103F" w:rsidRPr="00814FB1">
              <w:rPr>
                <w:rFonts w:ascii="Times New Roman" w:hAnsi="Times New Roman" w:cs="Times New Roman"/>
                <w:b/>
                <w:bCs/>
              </w:rPr>
              <w:t>72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 -.</w:t>
            </w:r>
            <w:r w:rsidR="0028103F" w:rsidRPr="00814FB1">
              <w:rPr>
                <w:rFonts w:ascii="Times New Roman" w:hAnsi="Times New Roman" w:cs="Times New Roman"/>
                <w:b/>
                <w:bCs/>
              </w:rPr>
              <w:t>22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814FB1" w:rsidRPr="00814FB1" w14:paraId="29A86224" w14:textId="77777777" w:rsidTr="00DB3183">
        <w:tc>
          <w:tcPr>
            <w:tcW w:w="1975" w:type="dxa"/>
          </w:tcPr>
          <w:p w14:paraId="5C53D1CE" w14:textId="1F7E950B" w:rsidR="00EC7F44" w:rsidRPr="00814FB1" w:rsidRDefault="00EC7F44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620" w:type="dxa"/>
          </w:tcPr>
          <w:p w14:paraId="16A4A4DB" w14:textId="4E12902E" w:rsidR="00EC7F44" w:rsidRPr="00814FB1" w:rsidRDefault="003A6FF1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-.35 [95% CI -.6</w:t>
            </w:r>
            <w:r w:rsidR="005577DE" w:rsidRPr="00814FB1">
              <w:rPr>
                <w:rFonts w:ascii="Times New Roman" w:hAnsi="Times New Roman" w:cs="Times New Roman"/>
                <w:b/>
                <w:bCs/>
              </w:rPr>
              <w:t>0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 -.09]</w:t>
            </w:r>
          </w:p>
        </w:tc>
        <w:tc>
          <w:tcPr>
            <w:tcW w:w="1800" w:type="dxa"/>
          </w:tcPr>
          <w:p w14:paraId="455510F1" w14:textId="731C0A02" w:rsidR="00EC7F44" w:rsidRPr="00814FB1" w:rsidRDefault="003A6FF1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ß = .</w:t>
            </w:r>
            <w:r w:rsidR="00E07C61" w:rsidRPr="00814FB1">
              <w:rPr>
                <w:rFonts w:ascii="Times New Roman" w:hAnsi="Times New Roman" w:cs="Times New Roman"/>
              </w:rPr>
              <w:t>22</w:t>
            </w:r>
            <w:r w:rsidRPr="00814FB1">
              <w:rPr>
                <w:rFonts w:ascii="Times New Roman" w:hAnsi="Times New Roman" w:cs="Times New Roman"/>
              </w:rPr>
              <w:t xml:space="preserve"> [95% CI -.</w:t>
            </w:r>
            <w:r w:rsidR="00E07C61" w:rsidRPr="00814FB1">
              <w:rPr>
                <w:rFonts w:ascii="Times New Roman" w:hAnsi="Times New Roman" w:cs="Times New Roman"/>
              </w:rPr>
              <w:t>02</w:t>
            </w:r>
            <w:r w:rsidRPr="00814FB1">
              <w:rPr>
                <w:rFonts w:ascii="Times New Roman" w:hAnsi="Times New Roman" w:cs="Times New Roman"/>
              </w:rPr>
              <w:t>, .</w:t>
            </w:r>
            <w:r w:rsidR="00E07C61" w:rsidRPr="00814FB1">
              <w:rPr>
                <w:rFonts w:ascii="Times New Roman" w:hAnsi="Times New Roman" w:cs="Times New Roman"/>
              </w:rPr>
              <w:t>47</w:t>
            </w:r>
            <w:r w:rsidRPr="00814FB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10" w:type="dxa"/>
          </w:tcPr>
          <w:p w14:paraId="6B77CDE8" w14:textId="396D6371" w:rsidR="00EC7F44" w:rsidRPr="00814FB1" w:rsidRDefault="003A6FF1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.</w:t>
            </w:r>
            <w:r w:rsidR="00A82538" w:rsidRPr="00814FB1">
              <w:rPr>
                <w:rFonts w:ascii="Times New Roman" w:hAnsi="Times New Roman" w:cs="Times New Roman"/>
                <w:b/>
                <w:bCs/>
              </w:rPr>
              <w:t>26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.</w:t>
            </w:r>
            <w:r w:rsidR="00A82538" w:rsidRPr="00814FB1">
              <w:rPr>
                <w:rFonts w:ascii="Times New Roman" w:hAnsi="Times New Roman" w:cs="Times New Roman"/>
                <w:b/>
                <w:bCs/>
              </w:rPr>
              <w:t>01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 .</w:t>
            </w:r>
            <w:r w:rsidR="00A82538" w:rsidRPr="00814FB1">
              <w:rPr>
                <w:rFonts w:ascii="Times New Roman" w:hAnsi="Times New Roman" w:cs="Times New Roman"/>
                <w:b/>
                <w:bCs/>
              </w:rPr>
              <w:t>52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620" w:type="dxa"/>
          </w:tcPr>
          <w:p w14:paraId="6E232DBF" w14:textId="3363403D" w:rsidR="00EC7F44" w:rsidRPr="00814FB1" w:rsidRDefault="003A6FF1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 xml:space="preserve">ß = </w:t>
            </w:r>
            <w:r w:rsidR="00421E45" w:rsidRPr="00814FB1">
              <w:rPr>
                <w:rFonts w:ascii="Times New Roman" w:hAnsi="Times New Roman" w:cs="Times New Roman"/>
                <w:b/>
                <w:bCs/>
              </w:rPr>
              <w:t>-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.</w:t>
            </w:r>
            <w:r w:rsidR="00421E45" w:rsidRPr="00814FB1">
              <w:rPr>
                <w:rFonts w:ascii="Times New Roman" w:hAnsi="Times New Roman" w:cs="Times New Roman"/>
                <w:b/>
                <w:bCs/>
              </w:rPr>
              <w:t>45</w:t>
            </w:r>
            <w:r w:rsidRPr="00814FB1">
              <w:rPr>
                <w:rFonts w:ascii="Times New Roman" w:hAnsi="Times New Roman" w:cs="Times New Roman"/>
                <w:b/>
                <w:bCs/>
              </w:rPr>
              <w:t xml:space="preserve"> [95% CI -.</w:t>
            </w:r>
            <w:r w:rsidR="00421E45" w:rsidRPr="00814FB1">
              <w:rPr>
                <w:rFonts w:ascii="Times New Roman" w:hAnsi="Times New Roman" w:cs="Times New Roman"/>
                <w:b/>
                <w:bCs/>
              </w:rPr>
              <w:t>70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, -.</w:t>
            </w:r>
            <w:r w:rsidR="00421E45" w:rsidRPr="00814FB1">
              <w:rPr>
                <w:rFonts w:ascii="Times New Roman" w:hAnsi="Times New Roman" w:cs="Times New Roman"/>
                <w:b/>
                <w:bCs/>
              </w:rPr>
              <w:t>20</w:t>
            </w:r>
            <w:r w:rsidRPr="00814FB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814FB1" w:rsidRPr="00814FB1" w14:paraId="017E109E" w14:textId="77777777" w:rsidTr="00DB3183">
        <w:tc>
          <w:tcPr>
            <w:tcW w:w="1975" w:type="dxa"/>
          </w:tcPr>
          <w:p w14:paraId="3858E011" w14:textId="5FBA67C7" w:rsidR="00EC7F44" w:rsidRPr="00814FB1" w:rsidRDefault="00EC7F44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Antihypertensive use</w:t>
            </w:r>
          </w:p>
        </w:tc>
        <w:tc>
          <w:tcPr>
            <w:tcW w:w="1620" w:type="dxa"/>
          </w:tcPr>
          <w:p w14:paraId="4498ACC4" w14:textId="4265FF79" w:rsidR="00EC7F44" w:rsidRPr="00814FB1" w:rsidRDefault="0062292A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-.37 [95% CI -.66, -.08]</w:t>
            </w:r>
          </w:p>
        </w:tc>
        <w:tc>
          <w:tcPr>
            <w:tcW w:w="1800" w:type="dxa"/>
          </w:tcPr>
          <w:p w14:paraId="3028A4B6" w14:textId="7D2EB755" w:rsidR="00EC7F44" w:rsidRPr="00814FB1" w:rsidRDefault="006050EE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ß = .24 [95% CI -.07, .54]</w:t>
            </w:r>
          </w:p>
        </w:tc>
        <w:tc>
          <w:tcPr>
            <w:tcW w:w="1710" w:type="dxa"/>
          </w:tcPr>
          <w:p w14:paraId="224394DD" w14:textId="0B59437E" w:rsidR="00EC7F44" w:rsidRPr="00814FB1" w:rsidRDefault="008C0ECF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</w:rPr>
              <w:t>ß = .26 [95% CI -.02, .53]</w:t>
            </w:r>
          </w:p>
        </w:tc>
        <w:tc>
          <w:tcPr>
            <w:tcW w:w="1620" w:type="dxa"/>
          </w:tcPr>
          <w:p w14:paraId="15B2A559" w14:textId="0F02FFE9" w:rsidR="00EC7F44" w:rsidRPr="00814FB1" w:rsidRDefault="00CB65F3" w:rsidP="005566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FB1">
              <w:rPr>
                <w:rFonts w:ascii="Times New Roman" w:hAnsi="Times New Roman" w:cs="Times New Roman"/>
                <w:b/>
                <w:bCs/>
              </w:rPr>
              <w:t>ß = -.46 [95% CI -.75, -.18]</w:t>
            </w:r>
          </w:p>
        </w:tc>
      </w:tr>
    </w:tbl>
    <w:p w14:paraId="1D98E1C0" w14:textId="1C4C07C4" w:rsidR="00EC7F44" w:rsidRPr="00814FB1" w:rsidRDefault="003D1B6B" w:rsidP="00556657">
      <w:pPr>
        <w:spacing w:line="480" w:lineRule="auto"/>
        <w:rPr>
          <w:rFonts w:ascii="Times New Roman" w:hAnsi="Times New Roman" w:cs="Times New Roman"/>
        </w:rPr>
      </w:pPr>
      <w:r w:rsidRPr="00814FB1">
        <w:rPr>
          <w:rFonts w:ascii="Times New Roman" w:hAnsi="Times New Roman" w:cs="Times New Roman"/>
        </w:rPr>
        <w:t>ß and 95% confidence interval</w:t>
      </w:r>
      <w:r w:rsidR="00413050" w:rsidRPr="00814FB1">
        <w:rPr>
          <w:rFonts w:ascii="Times New Roman" w:hAnsi="Times New Roman" w:cs="Times New Roman"/>
        </w:rPr>
        <w:t xml:space="preserve"> for findings with systolic BPV</w:t>
      </w:r>
      <w:r w:rsidR="007E225D" w:rsidRPr="00814FB1">
        <w:rPr>
          <w:rFonts w:ascii="Times New Roman" w:hAnsi="Times New Roman" w:cs="Times New Roman"/>
        </w:rPr>
        <w:t xml:space="preserve">. </w:t>
      </w:r>
      <w:r w:rsidR="002A5CEC" w:rsidRPr="00814FB1">
        <w:rPr>
          <w:rFonts w:ascii="Times New Roman" w:hAnsi="Times New Roman" w:cs="Times New Roman"/>
        </w:rPr>
        <w:t>Bolded</w:t>
      </w:r>
      <w:r w:rsidR="002D235D" w:rsidRPr="00814FB1">
        <w:rPr>
          <w:rFonts w:ascii="Times New Roman" w:hAnsi="Times New Roman" w:cs="Times New Roman"/>
        </w:rPr>
        <w:t xml:space="preserve"> </w:t>
      </w:r>
      <w:r w:rsidR="002A5CEC" w:rsidRPr="00814FB1">
        <w:rPr>
          <w:rFonts w:ascii="Times New Roman" w:hAnsi="Times New Roman" w:cs="Times New Roman"/>
        </w:rPr>
        <w:t>items indicate significant findings.</w:t>
      </w:r>
    </w:p>
    <w:p w14:paraId="02A429E8" w14:textId="124E945D" w:rsidR="0033295F" w:rsidRPr="00814FB1" w:rsidRDefault="0033295F" w:rsidP="00556657">
      <w:pPr>
        <w:spacing w:line="480" w:lineRule="auto"/>
        <w:rPr>
          <w:rFonts w:ascii="Times New Roman" w:hAnsi="Times New Roman" w:cs="Times New Roman"/>
        </w:rPr>
      </w:pPr>
      <w:r w:rsidRPr="00814FB1">
        <w:rPr>
          <w:rFonts w:ascii="Times New Roman" w:hAnsi="Times New Roman" w:cs="Times New Roman"/>
        </w:rPr>
        <w:t>Abbreviations: DRS – 2 = Dementia Rating Scale – 2</w:t>
      </w:r>
      <w:r w:rsidRPr="00814FB1">
        <w:rPr>
          <w:rFonts w:ascii="Times New Roman" w:hAnsi="Times New Roman" w:cs="Times New Roman"/>
          <w:vertAlign w:val="superscript"/>
        </w:rPr>
        <w:t>nd</w:t>
      </w:r>
      <w:r w:rsidRPr="00814FB1">
        <w:rPr>
          <w:rFonts w:ascii="Times New Roman" w:hAnsi="Times New Roman" w:cs="Times New Roman"/>
        </w:rPr>
        <w:t xml:space="preserve"> edition; BMI = body mass index; </w:t>
      </w:r>
      <w:proofErr w:type="spellStart"/>
      <w:r w:rsidRPr="00814FB1">
        <w:rPr>
          <w:rFonts w:ascii="Times New Roman" w:hAnsi="Times New Roman" w:cs="Times New Roman"/>
        </w:rPr>
        <w:t>Ptau</w:t>
      </w:r>
      <w:proofErr w:type="spellEnd"/>
      <w:r w:rsidRPr="00814FB1">
        <w:rPr>
          <w:rFonts w:ascii="Times New Roman" w:hAnsi="Times New Roman" w:cs="Times New Roman"/>
        </w:rPr>
        <w:t xml:space="preserve"> = phosphorylated tau</w:t>
      </w:r>
    </w:p>
    <w:p w14:paraId="5F2B723F" w14:textId="77777777" w:rsidR="00732416" w:rsidRPr="00814FB1" w:rsidRDefault="00814FB1">
      <w:pPr>
        <w:rPr>
          <w:rFonts w:ascii="Times New Roman" w:hAnsi="Times New Roman" w:cs="Times New Roman"/>
        </w:rPr>
      </w:pPr>
    </w:p>
    <w:sectPr w:rsidR="00732416" w:rsidRPr="00814FB1" w:rsidSect="00814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4304E6"/>
    <w:multiLevelType w:val="hybridMultilevel"/>
    <w:tmpl w:val="32D6A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657"/>
    <w:rsid w:val="000C068C"/>
    <w:rsid w:val="000E52E0"/>
    <w:rsid w:val="001273E9"/>
    <w:rsid w:val="00147B38"/>
    <w:rsid w:val="001663B1"/>
    <w:rsid w:val="001E0785"/>
    <w:rsid w:val="0028103F"/>
    <w:rsid w:val="002A5CEC"/>
    <w:rsid w:val="002B3128"/>
    <w:rsid w:val="002D235D"/>
    <w:rsid w:val="0033295F"/>
    <w:rsid w:val="003533D1"/>
    <w:rsid w:val="00392B4F"/>
    <w:rsid w:val="00392E57"/>
    <w:rsid w:val="003978DE"/>
    <w:rsid w:val="003A6FF1"/>
    <w:rsid w:val="003D1B6B"/>
    <w:rsid w:val="00413050"/>
    <w:rsid w:val="00421E45"/>
    <w:rsid w:val="00497A86"/>
    <w:rsid w:val="00556657"/>
    <w:rsid w:val="005577DE"/>
    <w:rsid w:val="00583A76"/>
    <w:rsid w:val="006050EE"/>
    <w:rsid w:val="0062023F"/>
    <w:rsid w:val="0062292A"/>
    <w:rsid w:val="00630999"/>
    <w:rsid w:val="006B1258"/>
    <w:rsid w:val="00724964"/>
    <w:rsid w:val="007C5C7A"/>
    <w:rsid w:val="007E225D"/>
    <w:rsid w:val="00814FB1"/>
    <w:rsid w:val="008224B5"/>
    <w:rsid w:val="008B7B6D"/>
    <w:rsid w:val="008C0ECF"/>
    <w:rsid w:val="00946E1B"/>
    <w:rsid w:val="00A21E61"/>
    <w:rsid w:val="00A82538"/>
    <w:rsid w:val="00C204E8"/>
    <w:rsid w:val="00CB65F3"/>
    <w:rsid w:val="00D4566C"/>
    <w:rsid w:val="00DB3183"/>
    <w:rsid w:val="00E07C61"/>
    <w:rsid w:val="00E342D5"/>
    <w:rsid w:val="00E94777"/>
    <w:rsid w:val="00EC7F44"/>
    <w:rsid w:val="00EF4D53"/>
    <w:rsid w:val="00EF4D7E"/>
    <w:rsid w:val="00F162F6"/>
    <w:rsid w:val="00F5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EC154"/>
  <w15:chartTrackingRefBased/>
  <w15:docId w15:val="{92BAA0A0-860C-EA4F-B452-3CE08091A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06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68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C7F44"/>
    <w:pPr>
      <w:ind w:left="720"/>
      <w:contextualSpacing/>
    </w:pPr>
  </w:style>
  <w:style w:type="table" w:styleId="TableGrid">
    <w:name w:val="Table Grid"/>
    <w:basedOn w:val="TableNormal"/>
    <w:uiPriority w:val="39"/>
    <w:rsid w:val="00EC7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9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9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Sible</dc:creator>
  <cp:keywords/>
  <dc:description/>
  <cp:lastModifiedBy>Ramya G</cp:lastModifiedBy>
  <cp:revision>6</cp:revision>
  <dcterms:created xsi:type="dcterms:W3CDTF">2022-07-12T17:30:00Z</dcterms:created>
  <dcterms:modified xsi:type="dcterms:W3CDTF">2022-09-16T13:26:00Z</dcterms:modified>
</cp:coreProperties>
</file>